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Webdings" w:cs="Webdings" w:ascii="Webdings" w:hAnsi="Webdings"/>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Webdings" w:cs="Webdings" w:ascii="Webdings" w:hAnsi="Webdings"/>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ebdings" w:cs="Webdings" w:ascii="Webdings" w:hAnsi="Webdings"/>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Webdings" w:cs="Webdings" w:ascii="Webdings" w:hAnsi="Webdings"/>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ebdings" w:cs="Webdings" w:ascii="Webdings" w:hAnsi="Webdings"/>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ebdings" w:cs="Webdings" w:ascii="Webdings" w:hAnsi="Webdings"/>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ebdings" w:cs="Webdings" w:ascii="Webdings" w:hAnsi="Webdings"/>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ebdings" w:cs="Webdings" w:ascii="Webdings" w:hAnsi="Webdings"/>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ebdings" w:cs="Webdings" w:ascii="Webdings" w:hAnsi="Webdings"/>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ebdings" w:cs="Webdings" w:ascii="Webdings" w:hAnsi="Webdings"/>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ebdings" w:cs="Webdings" w:ascii="Webdings" w:hAnsi="Webdings"/>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ebdings" w:cs="Webdings" w:ascii="Webdings" w:hAnsi="Webdings"/>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ebdings" w:cs="Webdings" w:ascii="Webdings" w:hAnsi="Webdings"/>
                <w:color w:val="000000"/>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ebdings" w:cs="Webdings" w:ascii="Webdings" w:hAnsi="Webdings"/>
                <w:color w:val="000000"/>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ebdings" w:cs="Webdings" w:ascii="Webdings" w:hAnsi="Webdings"/>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Webdings" w:cs="Webdings" w:ascii="Webdings" w:hAnsi="Webdings"/>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ebdings" w:cs="Webdings" w:ascii="Webdings" w:hAnsi="Webdings"/>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ebdings" w:cs="Webdings" w:ascii="Webdings" w:hAnsi="Webdings"/>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ebdings" w:cs="Webdings" w:ascii="Webdings" w:hAnsi="Webdings"/>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ebdings" w:cs="Webdings" w:ascii="Webdings" w:hAnsi="Webdings"/>
                <w:color w:val="000000"/>
              </w:rPr>
              <w: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ebdings" w:cs="Webdings" w:ascii="Webdings" w:hAnsi="Webdings"/>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ebdings" w:cs="Webdings" w:ascii="Webdings" w:hAnsi="Webdings"/>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Webdings" w:cs="Webdings" w:ascii="Webdings" w:hAnsi="Webdings"/>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ebdings" w:cs="Webdings" w:ascii="Webdings" w:hAnsi="Webdings"/>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ebdings" w:cs="Webdings" w:ascii="Webdings" w:hAnsi="Webdings"/>
                <w:color w:val="000000"/>
              </w:rPr>
              <w:t></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Webdings" w:cs="Webdings" w:ascii="Webdings" w:hAnsi="Webdings"/>
                <w:color w:val="000000"/>
              </w:rPr>
              <w:t></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Webdings">
    <w:charset w:val="02"/>
    <w:family w:val="roman"/>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02T14:00:00Z</dcterms:created>
  <dc:creator>mocampo</dc:creator>
  <dc:description/>
  <cp:keywords/>
  <dc:language>en-US</dc:language>
  <cp:lastModifiedBy>Wei Lim</cp:lastModifiedBy>
  <dcterms:modified xsi:type="dcterms:W3CDTF">2022-09-02T14:04:00Z</dcterms:modified>
  <cp:revision>3</cp:revision>
  <dc:subject/>
  <dc:title>Microsoft Word - PRISMA 2009 Checklist.doc</dc:title>
</cp:coreProperties>
</file>